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bmp" ContentType="image/bmp"/>
  <Override PartName="/word/media/image5.png" ContentType="image/png"/>
  <Override PartName="/word/media/image7.png" ContentType="image/png"/>
  <Override PartName="/word/media/image8.png" ContentType="image/png"/>
  <Override PartName="/word/media/image9.png" ContentType="image/png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b/>
          <w:b/>
          <w:color w:val="000000"/>
          <w:sz w:val="32"/>
          <w:szCs w:val="24"/>
        </w:rPr>
      </w:pPr>
      <w:r>
        <w:rPr>
          <w:rFonts w:cs="Times New Roman" w:ascii="Times New Roman" w:hAnsi="Times New Roman"/>
          <w:b/>
          <w:sz w:val="28"/>
        </w:rPr>
        <w:t xml:space="preserve">Supplementary material </w:t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4657725"/>
                <wp:effectExtent l="0" t="0" r="0" b="0"/>
                <wp:docPr id="1" name="Canvas 2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657680"/>
                          <a:chOff x="0" y="0"/>
                          <a:chExt cx="5486400" cy="4657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4657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71480" y="132840"/>
                            <a:ext cx="2043360" cy="82872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Forest Zone of Camero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31 HDs, 124 Communiti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761400" y="1739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961640" y="1739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13440" y="17524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514040" y="1739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9240" y="1752480"/>
                            <a:ext cx="1085760" cy="3999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East Reg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9120" y="1752480"/>
                            <a:ext cx="1085760" cy="3999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Center Reg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1640" y="1752480"/>
                            <a:ext cx="1085760" cy="3999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Littoral Reg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1880" y="1752480"/>
                            <a:ext cx="1085760" cy="3999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South Reg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40" y="293292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13 HD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9120" y="293292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10 HD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1640" y="293292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04 H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1880" y="293292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04 H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40" y="404748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52 villag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9760" y="405684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40 villag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1640" y="404748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16 villag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1880" y="4038120"/>
                            <a:ext cx="1085760" cy="409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000000"/>
                                  <w:lang w:val="en-GB" w:bidi="ar-SA"/>
                                </w:rPr>
                                <w:t>16 villag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62120" y="2933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62120" y="4048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2640" y="4057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14880" y="4048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14760" y="4038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62000" y="2933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14880" y="2933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14760" y="2933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9" style="position:absolute;margin-left:0pt;margin-top:0pt;width:432pt;height:366.75pt" coordorigin="0,0" coordsize="8640,7335">
                <v:rect id="shape_0" stroked="t" o:allowincell="f" style="position:absolute;left:0;top:0;width:8639;height:7334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2632;top:209;width:3217;height:13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Forest Zone of Camero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31 HDs, 124 Communitie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Elbow Connector 20" stroked="t" o:allowincell="f" style="position:absolute;left:1199;top:274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Elbow Connector 22" stroked="t" o:allowincell="f" style="position:absolute;left:3089;top:274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Elbow Connector 23" stroked="t" o:allowincell="f" style="position:absolute;left:5218;top:276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Elbow Connector 24" stroked="t" o:allowincell="f" style="position:absolute;left:7109;top:274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45;top:2760;width:1709;height:62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East Regio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2235;top:2760;width:1709;height:62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Center Regio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4365;top:2760;width:1709;height:62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Littoral Regio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6255;top:2760;width:1709;height:62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South Regio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345;top:4619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13 HD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2235;top:4619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10 HD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4365;top:4619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04 HD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6255;top:4619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04 HD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345;top:6374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52 village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2220;top:6389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40 village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4365;top:6374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16 villag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6255;top:6359;width:1709;height:6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000000"/>
                            <w:lang w:val="en-GB" w:bidi="ar-SA"/>
                          </w:rPr>
                          <w:t>16 villag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1" stroked="t" o:allowincell="f" style="position:absolute;left:1200;top:462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2" stroked="t" o:allowincell="f" style="position:absolute;left:1200;top:637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6" stroked="t" o:allowincell="f" style="position:absolute;left:3075;top:639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7" stroked="t" o:allowincell="f" style="position:absolute;left:5220;top:637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9" stroked="t" o:allowincell="f" style="position:absolute;left:7110;top:636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0" stroked="t" o:allowincell="f" style="position:absolute;left:3090;top:462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1" stroked="t" o:allowincell="f" style="position:absolute;left:5220;top:462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3" stroked="t" o:allowincell="f" style="position:absolute;left:7110;top:462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:  Selection of the study sites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080" w:footer="720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905240" cy="55530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5240" cy="555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orient="landscape" w:w="15840" w:h="12240"/>
          <w:pgMar w:left="907" w:right="107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Times New Roman" w:ascii="Times New Roman" w:hAnsi="Times New Roman"/>
        </w:rPr>
        <w:t xml:space="preserve">Figure S2: Map of the study area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spacing w:lineRule="auto" w:line="480" w:before="240" w:after="0"/>
        <w:ind w:right="300" w:hanging="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89220" cy="349758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240" w:after="0"/>
        <w:ind w:right="300" w:hanging="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: Distribution of participants according to age and gender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object w:dxaOrig="7681" w:dyaOrig="43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7.3pt;height:215.05pt" filled="f" o:ole="">
            <v:imagedata r:id="rId7" o:title=""/>
          </v:shape>
          <o:OLEObject Type="Embed" ProgID="Excel.Sheet.12" ShapeID="ole_rId6" DrawAspect="Content" ObjectID="_1108109705" r:id="rId6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Figure S4: Overall prevalence of lymphedema in the study area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114925" cy="2953385"/>
            <wp:effectExtent l="0" t="0" r="0" b="0"/>
            <wp:docPr id="4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00" w:after="0"/>
        <w:jc w:val="both"/>
        <w:outlineLvl w:val="1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: Relationship between the proportion of positive FTS and the prevalence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Loa lo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icrofilaremia in 31 HDs of Camero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42940" cy="2444750"/>
            <wp:effectExtent l="0" t="0" r="0" b="0"/>
            <wp:docPr id="5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6: FTS positivity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oa lo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valence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27"/>
        <w:gridCol w:w="1170"/>
        <w:gridCol w:w="720"/>
        <w:gridCol w:w="720"/>
        <w:gridCol w:w="990"/>
        <w:gridCol w:w="990"/>
        <w:gridCol w:w="743"/>
        <w:gridCol w:w="900"/>
        <w:gridCol w:w="877"/>
        <w:gridCol w:w="900"/>
      </w:tblGrid>
      <w:tr>
        <w:trPr>
          <w:trHeight w:val="274" w:hRule="atLeast"/>
        </w:trPr>
        <w:tc>
          <w:tcPr>
            <w:tcW w:w="1062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1. Infection profile for FTS, lymphedema and </w:t>
            </w:r>
            <w:r>
              <w:rPr>
                <w:rFonts w:cs="Times New Roman" w:ascii="Times New Roman" w:hAnsi="Times New Roman"/>
                <w:b/>
                <w:i/>
              </w:rPr>
              <w:t xml:space="preserve">loa loa </w:t>
            </w:r>
            <w:r>
              <w:rPr>
                <w:rFonts w:cs="Times New Roman" w:ascii="Times New Roman" w:hAnsi="Times New Roman"/>
                <w:b/>
              </w:rPr>
              <w:t>mf, in the 31 health districts.</w:t>
            </w:r>
          </w:p>
        </w:tc>
      </w:tr>
      <w:tr>
        <w:trPr>
          <w:trHeight w:val="80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amined participan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ve (N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S prev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mphedema +ves (N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mphedema.-prev.(%)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. lo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+v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L. lo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v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L. lo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MI (mf/ml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y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ght</w:t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7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,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0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4.8</w:t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7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7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0.2</w:t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-group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ults (≥15Y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6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5.8</w:t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ildren (5-14 Y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4.8</w:t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ng mba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our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tou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4.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re o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5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ua boulay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mi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a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oundou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1.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elel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oulemendou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kadou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E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onolin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.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almay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.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ankom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ou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ogmapoub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oumou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ko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.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.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low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ib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lordol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ng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.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OR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assa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bombar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4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Gender and age related prevalence of FTS, lymphedema and</w:t>
      </w:r>
      <w:r>
        <w:rPr/>
        <w:t xml:space="preserve"> diurnal microfilaramia.</w:t>
      </w:r>
    </w:p>
    <w:tbl>
      <w:tblPr>
        <w:tblW w:w="98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149"/>
        <w:gridCol w:w="1131"/>
        <w:gridCol w:w="1512"/>
        <w:gridCol w:w="1738"/>
        <w:gridCol w:w="937"/>
        <w:gridCol w:w="1097"/>
        <w:gridCol w:w="1170"/>
      </w:tblGrid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Variable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 examin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TS positive (%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ymphedema positive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Loa lo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positive /(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Loa lo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GMI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#P-value for FT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*P-value for L.loa</w:t>
            </w:r>
          </w:p>
        </w:tc>
      </w:tr>
      <w:tr>
        <w:trPr/>
        <w:tc>
          <w:tcPr>
            <w:tcW w:w="10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nder</w:t>
            </w:r>
          </w:p>
        </w:tc>
        <w:tc>
          <w:tcPr>
            <w:tcW w:w="114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les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 (2.0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(1.1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1(14.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09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&lt; 0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&lt;0.001</w:t>
            </w:r>
          </w:p>
        </w:tc>
      </w:tr>
      <w:tr>
        <w:trPr/>
        <w:tc>
          <w:tcPr>
            <w:tcW w:w="10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</w:tc>
        <w:tc>
          <w:tcPr>
            <w:tcW w:w="11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5</w:t>
            </w:r>
          </w:p>
        </w:tc>
        <w:tc>
          <w:tcPr>
            <w:tcW w:w="11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 (1.3)</w:t>
            </w:r>
          </w:p>
        </w:tc>
        <w:tc>
          <w:tcPr>
            <w:tcW w:w="151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(1.1)</w:t>
            </w:r>
          </w:p>
        </w:tc>
        <w:tc>
          <w:tcPr>
            <w:tcW w:w="173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4 (10.2)</w:t>
            </w:r>
          </w:p>
        </w:tc>
        <w:tc>
          <w:tcPr>
            <w:tcW w:w="9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09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 grou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ults (≥15)</w:t>
            </w:r>
          </w:p>
        </w:tc>
        <w:tc>
          <w:tcPr>
            <w:tcW w:w="11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95</w:t>
            </w:r>
          </w:p>
        </w:tc>
        <w:tc>
          <w:tcPr>
            <w:tcW w:w="11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(2.1)</w:t>
            </w:r>
          </w:p>
        </w:tc>
        <w:tc>
          <w:tcPr>
            <w:tcW w:w="151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(1.4)</w:t>
            </w:r>
          </w:p>
        </w:tc>
        <w:tc>
          <w:tcPr>
            <w:tcW w:w="173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4 (15.8)</w:t>
            </w:r>
          </w:p>
        </w:tc>
        <w:tc>
          <w:tcPr>
            <w:tcW w:w="93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7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&lt; 0.05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&lt;0.001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ren (5-15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0.4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0.4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4.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7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-20</w:t>
            </w:r>
          </w:p>
        </w:tc>
        <w:tc>
          <w:tcPr>
            <w:tcW w:w="11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9</w:t>
            </w:r>
          </w:p>
        </w:tc>
        <w:tc>
          <w:tcPr>
            <w:tcW w:w="11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(2.0)</w:t>
            </w:r>
          </w:p>
        </w:tc>
        <w:tc>
          <w:tcPr>
            <w:tcW w:w="151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0.7)</w:t>
            </w:r>
          </w:p>
        </w:tc>
        <w:tc>
          <w:tcPr>
            <w:tcW w:w="173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(11.4)</w:t>
            </w:r>
          </w:p>
        </w:tc>
        <w:tc>
          <w:tcPr>
            <w:tcW w:w="9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-3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8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(2.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(1.5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1(17.2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-52</w:t>
            </w:r>
          </w:p>
        </w:tc>
        <w:tc>
          <w:tcPr>
            <w:tcW w:w="11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91</w:t>
            </w:r>
          </w:p>
        </w:tc>
        <w:tc>
          <w:tcPr>
            <w:tcW w:w="11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0.4)</w:t>
            </w:r>
          </w:p>
        </w:tc>
        <w:tc>
          <w:tcPr>
            <w:tcW w:w="151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0.5)</w:t>
            </w:r>
          </w:p>
        </w:tc>
        <w:tc>
          <w:tcPr>
            <w:tcW w:w="173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(5.2)</w:t>
            </w:r>
          </w:p>
        </w:tc>
        <w:tc>
          <w:tcPr>
            <w:tcW w:w="9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0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3-6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(2.3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2.6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0(23.6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9-84</w:t>
            </w:r>
          </w:p>
        </w:tc>
        <w:tc>
          <w:tcPr>
            <w:tcW w:w="11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2</w:t>
            </w:r>
          </w:p>
        </w:tc>
        <w:tc>
          <w:tcPr>
            <w:tcW w:w="11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3.9)</w:t>
            </w:r>
          </w:p>
        </w:tc>
        <w:tc>
          <w:tcPr>
            <w:tcW w:w="151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2.9)</w:t>
            </w:r>
          </w:p>
        </w:tc>
        <w:tc>
          <w:tcPr>
            <w:tcW w:w="173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(25.2)</w:t>
            </w:r>
          </w:p>
        </w:tc>
        <w:tc>
          <w:tcPr>
            <w:tcW w:w="9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+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1.3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2.5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!3.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footerReference w:type="default" r:id="rId10"/>
          <w:type w:val="nextPage"/>
          <w:pgSz w:w="12240" w:h="15840"/>
          <w:pgMar w:left="1440" w:right="1440" w:gutter="0" w:header="0" w:top="1080" w:footer="720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3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3: Distribution of FTS positivity across health districts, gender and age groups</w:t>
      </w:r>
    </w:p>
    <w:tbl>
      <w:tblPr>
        <w:tblW w:w="143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125"/>
        <w:gridCol w:w="953"/>
        <w:gridCol w:w="1176"/>
        <w:gridCol w:w="1072"/>
        <w:gridCol w:w="1116"/>
        <w:gridCol w:w="1232"/>
        <w:gridCol w:w="1131"/>
        <w:gridCol w:w="1072"/>
        <w:gridCol w:w="1116"/>
        <w:gridCol w:w="1072"/>
        <w:gridCol w:w="1117"/>
      </w:tblGrid>
      <w:tr>
        <w:trPr>
          <w:trHeight w:val="212" w:hRule="atLeast"/>
        </w:trPr>
        <w:tc>
          <w:tcPr>
            <w:tcW w:w="113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Region</w:t>
            </w:r>
          </w:p>
        </w:tc>
        <w:tc>
          <w:tcPr>
            <w:tcW w:w="212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strict</w:t>
            </w:r>
          </w:p>
        </w:tc>
        <w:tc>
          <w:tcPr>
            <w:tcW w:w="2129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verall</w:t>
            </w:r>
          </w:p>
        </w:tc>
        <w:tc>
          <w:tcPr>
            <w:tcW w:w="455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ge group</w:t>
            </w:r>
          </w:p>
        </w:tc>
        <w:tc>
          <w:tcPr>
            <w:tcW w:w="437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ex</w:t>
            </w:r>
          </w:p>
        </w:tc>
      </w:tr>
      <w:tr>
        <w:trPr>
          <w:trHeight w:val="355" w:hRule="atLeast"/>
        </w:trPr>
        <w:tc>
          <w:tcPr>
            <w:tcW w:w="113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9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dults (&gt;15 years)</w:t>
            </w:r>
          </w:p>
        </w:tc>
        <w:tc>
          <w:tcPr>
            <w:tcW w:w="236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hildren (5-15 years)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2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  <w:tr>
        <w:trPr>
          <w:trHeight w:val="657" w:hRule="atLeast"/>
        </w:trPr>
        <w:tc>
          <w:tcPr>
            <w:tcW w:w="113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-mined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TS(%) positiv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TS positiv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TS positiv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TS positiv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TS positive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enter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konolinga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9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6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9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0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wa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yos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lmayo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6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nkomo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fou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og Mapubi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oumou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0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Okol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o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4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3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0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16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3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1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2</w:t>
            </w:r>
          </w:p>
        </w:tc>
      </w:tr>
      <w:tr>
        <w:trPr>
          <w:trHeight w:val="212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.4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.0%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  <w:t>0.7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.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.9%</w:t>
            </w:r>
          </w:p>
        </w:tc>
      </w:tr>
      <w:tr>
        <w:trPr>
          <w:trHeight w:val="212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  <w:t>&lt;0.06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30" w:hRule="atLeas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East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bong Mbang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3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44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90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9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75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atouri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9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ertou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etare Oy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7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Doum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8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8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Garoua Boulay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6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Ket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4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omi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4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bang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6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oloundou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Ndelel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8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8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7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Nguelemendouk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Yokadoum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9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644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44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8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00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31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329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53</w:t>
            </w:r>
          </w:p>
        </w:tc>
      </w:tr>
      <w:tr>
        <w:trPr>
          <w:trHeight w:val="305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Prevalenc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.4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.80%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3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.1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.60%</w:t>
            </w:r>
          </w:p>
        </w:tc>
      </w:tr>
      <w:tr>
        <w:trPr>
          <w:trHeight w:val="230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p. valu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&lt;0.06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230" w:hRule="atLeas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Littoral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bo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1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2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9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5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onassam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Dibombari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8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de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3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7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2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52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9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8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Prevalenc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3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40%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0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2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40%</w:t>
            </w:r>
          </w:p>
        </w:tc>
      </w:tr>
      <w:tr>
        <w:trPr>
          <w:trHeight w:val="230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p. valu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&lt;0.33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&lt;0.06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230" w:hRule="atLeast"/>
        </w:trPr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outh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bolowa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1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3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8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0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63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Kribi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7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4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olodorf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6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5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vangan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5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7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2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45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8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9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3</w:t>
            </w:r>
          </w:p>
        </w:tc>
      </w:tr>
      <w:tr>
        <w:trPr>
          <w:trHeight w:val="23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Prevalenc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.8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.40%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2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.10%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.50%</w:t>
            </w:r>
          </w:p>
        </w:tc>
      </w:tr>
      <w:tr>
        <w:trPr>
          <w:trHeight w:val="230" w:hRule="atLeast"/>
        </w:trPr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p. value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&lt;0.001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  <w:t>0.67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TS positivity (%) in Bold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object w:dxaOrig="1281" w:dyaOrig="256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9pt;height:16.5pt" filled="f" o:ole="">
            <v:imagedata r:id="rId12" o:title=""/>
          </v:shape>
          <o:OLEObject Type="Embed" ProgID="Excel.Sheet.12" ShapeID="ole_rId11" DrawAspect="Content" ObjectID="_470146492" r:id="rId11"/>
        </w:object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%).</w:t>
      </w:r>
    </w:p>
    <w:p>
      <w:pPr>
        <w:sectPr>
          <w:footerReference w:type="default" r:id="rId13"/>
          <w:type w:val="nextPage"/>
          <w:pgSz w:orient="landscape" w:w="15840" w:h="12240"/>
          <w:pgMar w:left="907" w:right="107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4: Logistic regression analysis of FTS results according to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L lo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load among MF carriers</w:t>
      </w:r>
    </w:p>
    <w:tbl>
      <w:tblPr>
        <w:tblW w:w="8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84"/>
        <w:gridCol w:w="1787"/>
        <w:gridCol w:w="1808"/>
        <w:gridCol w:w="1806"/>
      </w:tblGrid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egion 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a Mf load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95% C.I  OR                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. valu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84"/>
        <w:gridCol w:w="1787"/>
        <w:gridCol w:w="1808"/>
        <w:gridCol w:w="1806"/>
      </w:tblGrid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ference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-8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-8.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ver all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001-2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-80.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region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001-3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3.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4-1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394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gt;30000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1.9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-270.2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emale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male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-1.735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&lt;0.075</w:t>
            </w:r>
          </w:p>
        </w:tc>
      </w:tr>
      <w:tr>
        <w:trPr>
          <w:trHeight w:val="37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ildren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Adults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395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2-5.935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&lt;0.0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Comparison of day and night parasitological indices in lymphe</w:t>
      </w:r>
      <w:r>
        <w:rPr/>
        <w:t>dema cases</w:t>
      </w:r>
    </w:p>
    <w:tbl>
      <w:tblPr>
        <w:tblW w:w="94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037"/>
        <w:gridCol w:w="1246"/>
        <w:gridCol w:w="1246"/>
        <w:gridCol w:w="1380"/>
        <w:gridCol w:w="2126"/>
      </w:tblGrid>
      <w:tr>
        <w:trPr>
          <w:trHeight w:val="632" w:hRule="atLeast"/>
        </w:trPr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Number of lymphedema examined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Day</w:t>
            </w:r>
          </w:p>
        </w:tc>
        <w:tc>
          <w:tcPr>
            <w:tcW w:w="35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ght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a mf positiv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a GMI (mf/m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a mf posi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a GMI (mf/ml)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entre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18(28.1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4.7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st </w:t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8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13(15.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ttoral </w:t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2(16.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uth </w:t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1(25.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10205"/>
                <w:sz w:val="18"/>
                <w:szCs w:val="18"/>
              </w:rPr>
              <w:t>163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10205"/>
                <w:sz w:val="18"/>
                <w:szCs w:val="18"/>
              </w:rPr>
              <w:t>34(20.0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(2.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4</w:t>
            </w:r>
          </w:p>
        </w:tc>
      </w:tr>
    </w:tbl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Table S6. The relationship between FTS positivity and </w:t>
      </w:r>
      <w:r>
        <w:rPr>
          <w:rFonts w:cs="Times New Roman" w:ascii="Times New Roman" w:hAnsi="Times New Roman"/>
          <w:b/>
          <w:i/>
        </w:rPr>
        <w:t>Loa loa</w:t>
      </w:r>
      <w:r>
        <w:rPr>
          <w:rFonts w:cs="Times New Roman" w:ascii="Times New Roman" w:hAnsi="Times New Roman"/>
          <w:b/>
        </w:rPr>
        <w:t xml:space="preserve"> infection intensity</w:t>
      </w:r>
      <w:r>
        <w:rPr/>
        <w:t xml:space="preserve">.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2206"/>
        <w:gridCol w:w="2284"/>
        <w:gridCol w:w="2347"/>
      </w:tblGrid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Loa loa</w:t>
            </w:r>
            <w:r>
              <w:rPr>
                <w:rFonts w:cs="Times New Roman" w:ascii="Times New Roman" w:hAnsi="Times New Roman"/>
                <w:b/>
              </w:rPr>
              <w:t xml:space="preserve"> mf loa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f/ml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icipants examin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TS positiv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age %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1265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o 8,0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153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1-20,0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1-30,0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0,000.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</w:rPr>
              <w:t>1444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</w:rPr>
              <w:t>232*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Linear  to  Linear association Test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  <w:b/>
              </w:rPr>
              <w:t>P &lt;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one positive FTS slide was lost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40" w:after="0"/>
        <w:jc w:val="both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736590" cy="3275965"/>
            <wp:effectExtent l="0" t="0" r="0" b="0"/>
            <wp:docPr id="6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40" w:after="0"/>
        <w:jc w:val="both"/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>Figure S7: Plot of log GMI (Mf/ml) of loasis night against da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6590" cy="2953385"/>
            <wp:effectExtent l="0" t="0" r="0" b="0"/>
            <wp:docPr id="7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8: Relationship between the proportion of positive FTS and the GMI of </w:t>
      </w:r>
      <w:r>
        <w:rPr>
          <w:rFonts w:cs="Times New Roman" w:ascii="Times New Roman" w:hAnsi="Times New Roman"/>
          <w:b/>
          <w:i/>
          <w:sz w:val="24"/>
          <w:szCs w:val="24"/>
        </w:rPr>
        <w:t>L loa</w:t>
      </w:r>
      <w:r>
        <w:rPr>
          <w:rFonts w:cs="Times New Roman" w:ascii="Times New Roman" w:hAnsi="Times New Roman"/>
          <w:b/>
          <w:sz w:val="24"/>
          <w:szCs w:val="24"/>
        </w:rPr>
        <w:t xml:space="preserve"> mf densities (mf/ml) in 31 HDs of Cameroon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4035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0" distR="114935" simplePos="0" locked="0" layoutInCell="0" allowOverlap="1" relativeHeight="11">
            <wp:simplePos x="0" y="0"/>
            <wp:positionH relativeFrom="margin">
              <wp:align>left</wp:align>
            </wp:positionH>
            <wp:positionV relativeFrom="paragraph">
              <wp:posOffset>351155</wp:posOffset>
            </wp:positionV>
            <wp:extent cx="5681345" cy="4072255"/>
            <wp:effectExtent l="0" t="0" r="0" b="0"/>
            <wp:wrapNone/>
            <wp:docPr id="8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403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403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403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80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9: Prevalence of </w:t>
      </w:r>
      <w:r>
        <w:rPr>
          <w:rFonts w:cs="Times New Roman" w:ascii="Times New Roman" w:hAnsi="Times New Roman"/>
          <w:b/>
          <w:i/>
        </w:rPr>
        <w:t>Loa loa</w:t>
      </w:r>
      <w:r>
        <w:rPr>
          <w:rFonts w:cs="Times New Roman" w:ascii="Times New Roman" w:hAnsi="Times New Roman"/>
          <w:b/>
        </w:rPr>
        <w:t xml:space="preserve"> microscopy at night and qPCR</w:t>
      </w:r>
    </w:p>
    <w:p>
      <w:pPr>
        <w:sectPr>
          <w:footerReference w:type="default" r:id="rId17"/>
          <w:type w:val="nextPage"/>
          <w:pgSz w:w="12240" w:h="15840"/>
          <w:pgMar w:left="1440" w:right="1440" w:gutter="0" w:header="0" w:top="1080" w:footer="720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   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2442"/>
        <w:gridCol w:w="552"/>
        <w:gridCol w:w="385"/>
        <w:gridCol w:w="1644"/>
        <w:gridCol w:w="1136"/>
        <w:gridCol w:w="825"/>
        <w:gridCol w:w="1445"/>
        <w:gridCol w:w="1745"/>
        <w:gridCol w:w="271"/>
        <w:gridCol w:w="422"/>
      </w:tblGrid>
      <w:tr>
        <w:trPr>
          <w:trHeight w:val="493" w:hRule="atLeast"/>
        </w:trPr>
        <w:tc>
          <w:tcPr>
            <w:tcW w:w="920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32"/>
              </w:rPr>
            </w:pPr>
            <w:r>
              <w:rPr>
                <w:rFonts w:cs="Times New Roman" w:ascii="Times New Roman" w:hAnsi="Times New Roman"/>
                <w:b/>
              </w:rPr>
              <w:t>Table S7:  FTS positivity (%) in the 31 Health Distric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32"/>
              </w:rPr>
            </w:r>
          </w:p>
        </w:tc>
        <w:tc>
          <w:tcPr>
            <w:tcW w:w="401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GION</w:t>
            </w:r>
          </w:p>
        </w:tc>
        <w:tc>
          <w:tcPr>
            <w:tcW w:w="2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rict</w:t>
            </w:r>
          </w:p>
        </w:tc>
        <w:tc>
          <w:tcPr>
            <w:tcW w:w="371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xamined Participants (N)</w:t>
            </w:r>
          </w:p>
        </w:tc>
        <w:tc>
          <w:tcPr>
            <w:tcW w:w="22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TS Positive (N)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valence (%)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ong Mbang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touri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toua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AST</w:t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re Oy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ume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roua Boulaye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te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mie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bang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oundou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delele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guelemendouk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kadoum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642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(EAST region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4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4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onoling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wae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yos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ENTER</w:t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balmayo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bankomo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fou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gog Mapubi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goumou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kola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a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642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(Center region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47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4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bolowa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OUTH</w:t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ibi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lodor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vangan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642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 all (South region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73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8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o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ITTORAL</w:t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nassam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7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bombari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dea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642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 (Littoral region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78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3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603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rand total 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4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1</w:t>
            </w:r>
          </w:p>
        </w:tc>
        <w:tc>
          <w:tcPr>
            <w:tcW w:w="6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</w:tbl>
    <w:p>
      <w:pPr>
        <w:pStyle w:val="Heading3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8: Prevalenc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oa lo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mong age groups and across gende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40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597"/>
        <w:gridCol w:w="1096"/>
        <w:gridCol w:w="1157"/>
        <w:gridCol w:w="1096"/>
        <w:gridCol w:w="1157"/>
        <w:gridCol w:w="1096"/>
        <w:gridCol w:w="1157"/>
        <w:gridCol w:w="1096"/>
        <w:gridCol w:w="1157"/>
        <w:gridCol w:w="1096"/>
        <w:gridCol w:w="1157"/>
      </w:tblGrid>
      <w:tr>
        <w:trPr>
          <w:trHeight w:val="178" w:hRule="atLeast"/>
        </w:trPr>
        <w:tc>
          <w:tcPr>
            <w:tcW w:w="115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egion</w:t>
            </w:r>
          </w:p>
        </w:tc>
        <w:tc>
          <w:tcPr>
            <w:tcW w:w="159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2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Overall</w:t>
            </w:r>
          </w:p>
        </w:tc>
        <w:tc>
          <w:tcPr>
            <w:tcW w:w="22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Females</w:t>
            </w:r>
          </w:p>
        </w:tc>
        <w:tc>
          <w:tcPr>
            <w:tcW w:w="22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ales</w:t>
            </w:r>
          </w:p>
        </w:tc>
        <w:tc>
          <w:tcPr>
            <w:tcW w:w="22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dul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&gt;15 years)</w:t>
            </w:r>
          </w:p>
        </w:tc>
        <w:tc>
          <w:tcPr>
            <w:tcW w:w="22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hildre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5-15 years)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59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xami-ned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oa Positiv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xami-ned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oa Positi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oa Positiv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oa Positiv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-ned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oa Positive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enter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konolinga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0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3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6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wa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yo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5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lmayo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6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nkomo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fou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og Mapubi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oumou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Okol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4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o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47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4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31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1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3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16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0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6.6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3.8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9.7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20.4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6.0%</w:t>
            </w:r>
          </w:p>
        </w:tc>
      </w:tr>
      <w:tr>
        <w:trPr>
          <w:trHeight w:val="178" w:hRule="atLeast"/>
        </w:trPr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178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bong Mbang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33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7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4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0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atouri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ertou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8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etare Oy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oum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2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Garoua Boulay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Ket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Lomi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ng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oloundou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delel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7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uelemen-douk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Yokadoum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0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44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9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14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2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43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0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00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9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2.3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0.5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4.0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5.8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4.6%</w:t>
            </w:r>
          </w:p>
        </w:tc>
      </w:tr>
      <w:tr>
        <w:trPr>
          <w:trHeight w:val="178" w:hRule="atLeast"/>
        </w:trPr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178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ittoral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bo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0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onassam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ibombari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8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Ede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7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93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85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2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52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2.8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.1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4.7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3.8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.4%</w:t>
            </w:r>
          </w:p>
        </w:tc>
      </w:tr>
      <w:tr>
        <w:trPr>
          <w:trHeight w:val="178" w:hRule="atLeast"/>
        </w:trPr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valu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178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outh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Ebolowa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7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0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3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8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Kribi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Lolodor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vanga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73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8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9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28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5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2.5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6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6.0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5.6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3.7%</w:t>
            </w:r>
          </w:p>
        </w:tc>
      </w:tr>
      <w:tr>
        <w:trPr>
          <w:trHeight w:val="178" w:hRule="atLeast"/>
        </w:trPr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178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rand Total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4442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80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22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3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22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07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029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624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15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81</w:t>
            </w:r>
          </w:p>
        </w:tc>
      </w:tr>
      <w:tr>
        <w:trPr>
          <w:trHeight w:val="178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2.5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0.1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4.8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5.8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4.4%</w:t>
            </w:r>
          </w:p>
        </w:tc>
      </w:tr>
      <w:tr>
        <w:trPr>
          <w:trHeight w:val="178" w:hRule="atLeast"/>
        </w:trPr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lt;0.00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083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083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9: prevalence of </w:t>
      </w:r>
      <w:r>
        <w:rPr>
          <w:rFonts w:cs="Times New Roman" w:ascii="Times New Roman" w:hAnsi="Times New Roman"/>
          <w:b/>
          <w:i/>
          <w:sz w:val="24"/>
          <w:szCs w:val="24"/>
        </w:rPr>
        <w:t>Loa loa</w:t>
      </w:r>
      <w:r>
        <w:rPr/>
        <w:t xml:space="preserve"> microfilaria loads (GMI mf/ml) for FTS positive individuals during the day and at Night</w:t>
      </w:r>
    </w:p>
    <w:tbl>
      <w:tblPr>
        <w:tblW w:w="13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345"/>
        <w:gridCol w:w="1641"/>
        <w:gridCol w:w="1403"/>
        <w:gridCol w:w="1617"/>
        <w:gridCol w:w="1672"/>
        <w:gridCol w:w="1361"/>
        <w:gridCol w:w="1723"/>
      </w:tblGrid>
      <w:tr>
        <w:trPr>
          <w:trHeight w:val="207" w:hRule="atLeast"/>
        </w:trPr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Day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Night</w: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207" w:hRule="atLeast"/>
        </w:trPr>
        <w:tc>
          <w:tcPr>
            <w:tcW w:w="16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3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xamined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>Loa  lo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 xml:space="preserve"> positive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a lo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f GMI (mf/ml)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xamined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>Loa lo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 xml:space="preserve"> positive</w: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a lo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f GMI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Center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konolinga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956.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553.3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wa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12.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7.7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yo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.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balmayo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675.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96.7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bankomo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894.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26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fou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9132.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8.4</w:t>
            </w:r>
          </w:p>
        </w:tc>
      </w:tr>
      <w:tr>
        <w:trPr>
          <w:trHeight w:val="137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Ngog Mapub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Ngoumou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83.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3.9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Okol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7.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.3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o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35.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6.1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10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6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9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5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18.9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Percentag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59.60%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51.50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37" w:hRule="atLeast"/>
        </w:trPr>
        <w:tc>
          <w:tcPr>
            <w:tcW w:w="16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East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bong Mbang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17.7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4.7</w:t>
            </w:r>
          </w:p>
        </w:tc>
      </w:tr>
      <w:tr>
        <w:trPr>
          <w:trHeight w:val="313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atour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41.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40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ertou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761.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54.3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Betare Oy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9.6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Doum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058.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2.1</w:t>
            </w:r>
          </w:p>
        </w:tc>
      </w:tr>
      <w:tr>
        <w:trPr>
          <w:trHeight w:val="137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Garoua Boulay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Ket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14.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.6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omi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3.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7.4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bang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715.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87.1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oloundou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240.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1.4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Ndelel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2.8</w:t>
            </w:r>
          </w:p>
        </w:tc>
      </w:tr>
      <w:tr>
        <w:trPr>
          <w:trHeight w:val="137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Nguelemendouk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5.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3.5</w:t>
            </w:r>
          </w:p>
        </w:tc>
      </w:tr>
      <w:tr>
        <w:trPr>
          <w:trHeight w:val="142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Yokadoum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3.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.5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621.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61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Percentag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71.80%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64.70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42" w:hRule="atLeast"/>
        </w:trPr>
        <w:tc>
          <w:tcPr>
            <w:tcW w:w="16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Littoral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Dibombari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3.7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de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5.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Percentag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20.00%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690.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0.00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68" w:hRule="atLeast"/>
        </w:trPr>
        <w:tc>
          <w:tcPr>
            <w:tcW w:w="16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outh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bolowa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05.2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44.4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Krib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olodorf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690.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6.9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Mvangan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6.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8.4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3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344.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2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44.6</w:t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70%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40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68" w:hRule="atLeast"/>
        </w:trPr>
        <w:tc>
          <w:tcPr>
            <w:tcW w:w="16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4.20%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8.00%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68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.9</w:t>
            </w:r>
          </w:p>
        </w:tc>
      </w:tr>
    </w:tbl>
    <w:p>
      <w:pPr>
        <w:sectPr>
          <w:footerReference w:type="default" r:id="rId18"/>
          <w:type w:val="nextPage"/>
          <w:pgSz w:orient="landscape" w:w="15840" w:h="12240"/>
          <w:pgMar w:left="1080" w:right="907" w:gutter="0" w:header="0" w:top="81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Heading3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0: Logistic regression analysis of FTS results accordin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 loa</w:t>
      </w:r>
      <w:r>
        <w:rPr/>
        <w:t xml:space="preserve"> load among MF carriers</w:t>
      </w:r>
    </w:p>
    <w:tbl>
      <w:tblPr>
        <w:tblW w:w="8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84"/>
        <w:gridCol w:w="1787"/>
        <w:gridCol w:w="1808"/>
        <w:gridCol w:w="1806"/>
      </w:tblGrid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egion 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a Mf load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95%C.I  OR                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.value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ferenc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-8,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-5.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001-2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32.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-59.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001-3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45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-128.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gt;30000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66.3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0-432.1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ference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>
        <w:trPr>
          <w:trHeight w:val="394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-8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-15.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001-2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73.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-149.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001-3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78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-44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gt;30000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96.1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-481.3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ference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-8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-21.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394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001-2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41.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-134.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001-3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225.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-1498.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gt;30000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42.9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-232.7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ference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-8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-8.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ver all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001-2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-80.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region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001-3000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3.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4-1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394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&gt;30000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1.9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-270.2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emale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male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-1.735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&lt;0.075</w:t>
            </w:r>
          </w:p>
        </w:tc>
      </w:tr>
      <w:tr>
        <w:trPr>
          <w:trHeight w:val="376" w:hRule="atLeast"/>
        </w:trPr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ildren</w:t>
            </w:r>
          </w:p>
        </w:tc>
        <w:tc>
          <w:tcPr>
            <w:tcW w:w="1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6" w:hRule="atLeast"/>
        </w:trPr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Adults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395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2-5.935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&lt;0.0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Heading3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1: Comparing molecular (qPCR) with parasitological (Microscopy) of FTS positive individuals in the 31 </w:t>
      </w:r>
      <w:r>
        <w:rPr/>
        <w:t>health districts.</w:t>
      </w:r>
    </w:p>
    <w:tbl>
      <w:tblPr>
        <w:tblW w:w="15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3459"/>
        <w:gridCol w:w="2278"/>
        <w:gridCol w:w="2034"/>
        <w:gridCol w:w="1589"/>
        <w:gridCol w:w="2034"/>
        <w:gridCol w:w="1589"/>
      </w:tblGrid>
      <w:tr>
        <w:trPr>
          <w:trHeight w:val="267" w:hRule="atLeast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Region</w:t>
            </w:r>
          </w:p>
        </w:tc>
        <w:tc>
          <w:tcPr>
            <w:tcW w:w="34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strict</w:t>
            </w:r>
          </w:p>
        </w:tc>
        <w:tc>
          <w:tcPr>
            <w:tcW w:w="22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amined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qPCR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icroscopy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W bancrofti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Loa loa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W bancrofti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Loa loa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enter</w:t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konolinga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wa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yos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lmayo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88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nkomo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fou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og Mapubi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oumou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Okol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o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9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52.2%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50.0%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bong Mbang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atouri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ertou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etare Oy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oum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Garoua Boulay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Ket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Lomi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bang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oloundou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delel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guelemendouk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Yokadoum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8.8%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7.2%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ittoral</w:t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ibombari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Edea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outh</w:t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Ebolowa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Kribi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Lolodorf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vangan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4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revalenc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52.2%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0.9%</w:t>
            </w:r>
          </w:p>
        </w:tc>
      </w:tr>
      <w:tr>
        <w:trPr>
          <w:trHeight w:val="267" w:hRule="atLeast"/>
        </w:trPr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67" w:hRule="atLeast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rand Total</w:t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82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04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03</w:t>
            </w:r>
          </w:p>
        </w:tc>
      </w:tr>
      <w:tr>
        <w:trPr>
          <w:trHeight w:val="267" w:hRule="atLeast"/>
        </w:trPr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valenc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0%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57.1%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56.6%</w:t>
            </w:r>
          </w:p>
        </w:tc>
      </w:tr>
      <w:tr>
        <w:trPr>
          <w:trHeight w:val="267" w:hRule="atLeast"/>
        </w:trPr>
        <w:tc>
          <w:tcPr>
            <w:tcW w:w="2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. valu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0.99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19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package" Target="embeddings/oleObject1.xlsx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oter" Target="footer3.xml"/><Relationship Id="rId11" Type="http://schemas.openxmlformats.org/officeDocument/2006/relationships/package" Target="embeddings/oleObject2.xlsx"/><Relationship Id="rId12" Type="http://schemas.openxmlformats.org/officeDocument/2006/relationships/image" Target="media/image6.bmp"/><Relationship Id="rId13" Type="http://schemas.openxmlformats.org/officeDocument/2006/relationships/footer" Target="footer4.xml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footer" Target="footer5.xml"/><Relationship Id="rId18" Type="http://schemas.openxmlformats.org/officeDocument/2006/relationships/footer" Target="footer6.xml"/><Relationship Id="rId19" Type="http://schemas.openxmlformats.org/officeDocument/2006/relationships/footer" Target="footer7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2:37:00Z</dcterms:created>
  <dc:creator>Dr AKWA John</dc:creator>
  <dc:description/>
  <cp:keywords/>
  <dc:language>en-US</dc:language>
  <cp:lastModifiedBy>Kebede Deribe</cp:lastModifiedBy>
  <dcterms:modified xsi:type="dcterms:W3CDTF">2019-11-30T12:37:00Z</dcterms:modified>
  <cp:revision>2</cp:revision>
  <dc:subject/>
  <dc:title/>
</cp:coreProperties>
</file>